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AA2C6" w14:textId="77777777" w:rsidR="00310521" w:rsidRPr="009F3FD7" w:rsidRDefault="00310521" w:rsidP="00310521">
      <w:pPr>
        <w:tabs>
          <w:tab w:val="left" w:pos="567"/>
        </w:tabs>
        <w:spacing w:line="360" w:lineRule="auto"/>
        <w:ind w:firstLine="284"/>
        <w:jc w:val="both"/>
        <w:rPr>
          <w:rFonts w:eastAsia="Times New Roman" w:cs="Times New Roman"/>
          <w:color w:val="0A0905"/>
          <w:szCs w:val="24"/>
          <w:lang w:eastAsia="en-AU"/>
        </w:rPr>
      </w:pPr>
      <w:r w:rsidRPr="009F3FD7">
        <w:rPr>
          <w:rFonts w:cs="Times New Roman"/>
          <w:szCs w:val="24"/>
        </w:rPr>
        <w:t xml:space="preserve">The following is an example of a search string applied to the CINAHL database: </w:t>
      </w:r>
      <w:r w:rsidRPr="009F3FD7">
        <w:rPr>
          <w:rFonts w:eastAsia="Times New Roman" w:cs="Times New Roman"/>
          <w:color w:val="0A0905"/>
          <w:szCs w:val="24"/>
          <w:lang w:eastAsia="en-AU"/>
        </w:rPr>
        <w:t>("old* people" OR elderly OR geriatric* OR senior).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kf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. AND (patient* N4 (interact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satisf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experienc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attitude* OR view* OR belief* OR believe* OR prefer* OR perception OR perspective OR need*) N2 ("clinical practice" OR healthcare* OR health* OR physician* OR "primary care" OR GPs OR "general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pract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>*" OR doctor* OR "health personnel*" OR "health profession*").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kf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. </w:t>
      </w:r>
      <w:r w:rsidRPr="009F3FD7">
        <w:rPr>
          <w:rFonts w:eastAsia="Times New Roman" w:cs="Times New Roman"/>
          <w:szCs w:val="24"/>
        </w:rPr>
        <w:t>AND</w:t>
      </w:r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(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ommunicat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negotiat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>* OR "patient-centred care" OR "patient-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entere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care" OR "person-centred care" OR "person-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entere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care" OR "client-centred care" OR "client-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entere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care" OR "patient centred care" OR "patient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entere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care" OR "person centred care" OR "person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entere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care" OR "client centred care" OR "client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entere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care" OR "social skill*" OR "patient decision making" OR "information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exchang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" OR trust OR "patient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navigat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>*").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kf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. AND (Australia* OR Queensland* OR New south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wales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victoria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tasmania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northern territory* OR New Zealand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ana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alberta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british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columbia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manitoba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new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brunswick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newfoundland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labrador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northwest territories OR nova scotia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nunavut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ontario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prince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edwar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island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quebec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saskatchewan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yukon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territory* OR Britain* OR British OR United Kingdom* OR England* OR English OR Scotland* OR Scottish* OR Wales OR Welsh OR Channel Islands OR Northern Ireland* OR Irish OR united states OR North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america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USA OR Scandinavia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nordic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denmark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danish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greenlan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finlan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finnish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iceland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norway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norwegian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sweden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* OR 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swedish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 xml:space="preserve"> OR Belgium OR France OR Monaco OR Netherlands OR Austria OR Germany OR Switzerland OR Greece OR Italy).</w:t>
      </w:r>
      <w:proofErr w:type="spellStart"/>
      <w:r w:rsidRPr="009F3FD7">
        <w:rPr>
          <w:rFonts w:eastAsia="Times New Roman" w:cs="Times New Roman"/>
          <w:color w:val="0A0905"/>
          <w:szCs w:val="24"/>
          <w:lang w:eastAsia="en-AU"/>
        </w:rPr>
        <w:t>mp</w:t>
      </w:r>
      <w:proofErr w:type="spellEnd"/>
      <w:r w:rsidRPr="009F3FD7">
        <w:rPr>
          <w:rFonts w:eastAsia="Times New Roman" w:cs="Times New Roman"/>
          <w:color w:val="0A0905"/>
          <w:szCs w:val="24"/>
          <w:lang w:eastAsia="en-AU"/>
        </w:rPr>
        <w:t>.</w:t>
      </w:r>
    </w:p>
    <w:p w14:paraId="477E1751" w14:textId="77777777" w:rsidR="00310521" w:rsidRDefault="00310521"/>
    <w:sectPr w:rsidR="0031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21"/>
    <w:rsid w:val="0031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5DB57"/>
  <w15:chartTrackingRefBased/>
  <w15:docId w15:val="{5876B7A1-3DF4-4F0E-B47C-35BB2748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6-14T08:43:00Z</dcterms:created>
  <dcterms:modified xsi:type="dcterms:W3CDTF">2022-06-14T08:43:00Z</dcterms:modified>
</cp:coreProperties>
</file>